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1A3EE" w14:textId="38C2E6CE" w:rsidR="00FB2D7C" w:rsidRPr="00F000CC" w:rsidRDefault="001176DC" w:rsidP="00F000C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 </w:t>
      </w:r>
      <w:bookmarkStart w:id="0" w:name="_Hlk20161541"/>
      <w:r w:rsidR="00F000CC">
        <w:rPr>
          <w:rFonts w:ascii="Times New Roman" w:hAnsi="Times New Roman" w:cs="Times New Roman"/>
          <w:b/>
          <w:bCs/>
        </w:rPr>
        <w:t xml:space="preserve">Table S2. </w:t>
      </w:r>
      <w:r w:rsidR="00F000CC" w:rsidRPr="00F000CC">
        <w:rPr>
          <w:rFonts w:ascii="Times New Roman" w:hAnsi="Times New Roman" w:cs="Times New Roman"/>
          <w:b/>
          <w:bCs/>
        </w:rPr>
        <w:t xml:space="preserve">Newcastle Ottawa Scale </w:t>
      </w:r>
      <w:r w:rsidR="00F000CC" w:rsidRPr="00F000CC">
        <w:rPr>
          <w:rFonts w:ascii="Times New Roman" w:hAnsi="Times New Roman" w:cs="Times New Roman" w:hint="eastAsia"/>
          <w:b/>
          <w:bCs/>
        </w:rPr>
        <w:t>for</w:t>
      </w:r>
      <w:r w:rsidR="00F000CC" w:rsidRPr="00F000CC">
        <w:rPr>
          <w:rFonts w:ascii="Times New Roman" w:hAnsi="Times New Roman" w:cs="Times New Roman"/>
          <w:b/>
          <w:bCs/>
        </w:rPr>
        <w:t xml:space="preserve"> </w:t>
      </w:r>
      <w:r w:rsidR="00F000CC" w:rsidRPr="00F000CC">
        <w:rPr>
          <w:rFonts w:ascii="Times New Roman" w:hAnsi="Times New Roman" w:cs="Times New Roman" w:hint="eastAsia"/>
          <w:b/>
          <w:bCs/>
        </w:rPr>
        <w:t>quality</w:t>
      </w:r>
      <w:r w:rsidR="00F000CC" w:rsidRPr="00F000CC">
        <w:rPr>
          <w:rFonts w:ascii="Times New Roman" w:hAnsi="Times New Roman" w:cs="Times New Roman"/>
          <w:b/>
          <w:bCs/>
        </w:rPr>
        <w:t xml:space="preserve"> </w:t>
      </w:r>
      <w:r w:rsidR="00F000CC" w:rsidRPr="00F000CC">
        <w:rPr>
          <w:rFonts w:ascii="Times New Roman" w:hAnsi="Times New Roman" w:cs="Times New Roman" w:hint="eastAsia"/>
          <w:b/>
          <w:bCs/>
        </w:rPr>
        <w:t>assessment</w:t>
      </w:r>
      <w:r w:rsidR="00F000CC">
        <w:rPr>
          <w:rFonts w:ascii="Times New Roman" w:hAnsi="Times New Roman" w:cs="Times New Roman"/>
          <w:b/>
          <w:bCs/>
        </w:rPr>
        <w:t xml:space="preserve"> of retrospective studies.</w:t>
      </w:r>
    </w:p>
    <w:tbl>
      <w:tblPr>
        <w:tblStyle w:val="a8"/>
        <w:tblW w:w="5000" w:type="pct"/>
        <w:tblCellSpacing w:w="0" w:type="dxa"/>
        <w:tblLook w:val="0600" w:firstRow="0" w:lastRow="0" w:firstColumn="0" w:lastColumn="0" w:noHBand="1" w:noVBand="1"/>
      </w:tblPr>
      <w:tblGrid>
        <w:gridCol w:w="1271"/>
        <w:gridCol w:w="567"/>
        <w:gridCol w:w="1133"/>
        <w:gridCol w:w="845"/>
        <w:gridCol w:w="591"/>
        <w:gridCol w:w="674"/>
        <w:gridCol w:w="665"/>
        <w:gridCol w:w="634"/>
        <w:gridCol w:w="660"/>
        <w:gridCol w:w="635"/>
        <w:gridCol w:w="621"/>
      </w:tblGrid>
      <w:tr w:rsidR="000235AA" w:rsidRPr="000420C5" w14:paraId="59C5CA51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bookmarkEnd w:id="0"/>
          <w:p w14:paraId="2FAAD80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election</w:t>
            </w:r>
          </w:p>
        </w:tc>
        <w:tc>
          <w:tcPr>
            <w:tcW w:w="342" w:type="pct"/>
            <w:hideMark/>
          </w:tcPr>
          <w:p w14:paraId="482D394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core </w:t>
            </w:r>
          </w:p>
        </w:tc>
        <w:tc>
          <w:tcPr>
            <w:tcW w:w="683" w:type="pct"/>
            <w:hideMark/>
          </w:tcPr>
          <w:p w14:paraId="09FAA13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artinen</w:t>
            </w:r>
            <w:proofErr w:type="spell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nd </w:t>
            </w:r>
            <w:proofErr w:type="spell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alomaki</w:t>
            </w:r>
            <w:proofErr w:type="spell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, 1985</w:t>
            </w:r>
          </w:p>
        </w:tc>
        <w:tc>
          <w:tcPr>
            <w:tcW w:w="509" w:type="pct"/>
            <w:hideMark/>
          </w:tcPr>
          <w:p w14:paraId="6F06DD8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chmidt-</w:t>
            </w:r>
            <w:proofErr w:type="spell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wara</w:t>
            </w:r>
            <w:proofErr w:type="spell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et al., 1990</w:t>
            </w:r>
          </w:p>
        </w:tc>
        <w:tc>
          <w:tcPr>
            <w:tcW w:w="356" w:type="pct"/>
            <w:hideMark/>
          </w:tcPr>
          <w:p w14:paraId="756E0A4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alomäki</w:t>
            </w:r>
            <w:proofErr w:type="spell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, 1991</w:t>
            </w:r>
          </w:p>
        </w:tc>
        <w:tc>
          <w:tcPr>
            <w:tcW w:w="406" w:type="pct"/>
            <w:hideMark/>
          </w:tcPr>
          <w:p w14:paraId="198DAF3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priggs et al., 1992</w:t>
            </w:r>
          </w:p>
        </w:tc>
        <w:tc>
          <w:tcPr>
            <w:tcW w:w="401" w:type="pct"/>
            <w:hideMark/>
          </w:tcPr>
          <w:p w14:paraId="6B86E3C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mirne et al., 1993</w:t>
            </w:r>
          </w:p>
        </w:tc>
        <w:tc>
          <w:tcPr>
            <w:tcW w:w="382" w:type="pct"/>
            <w:hideMark/>
          </w:tcPr>
          <w:p w14:paraId="30DE637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eau</w:t>
            </w:r>
            <w:proofErr w:type="spell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et al., 1995</w:t>
            </w:r>
          </w:p>
        </w:tc>
        <w:tc>
          <w:tcPr>
            <w:tcW w:w="398" w:type="pct"/>
            <w:hideMark/>
          </w:tcPr>
          <w:p w14:paraId="5E9A184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Davies et al., 2003</w:t>
            </w:r>
          </w:p>
        </w:tc>
        <w:tc>
          <w:tcPr>
            <w:tcW w:w="383" w:type="pct"/>
            <w:hideMark/>
          </w:tcPr>
          <w:p w14:paraId="58A346E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Dunai et al. 2008</w:t>
            </w:r>
          </w:p>
        </w:tc>
        <w:tc>
          <w:tcPr>
            <w:tcW w:w="374" w:type="pct"/>
            <w:hideMark/>
          </w:tcPr>
          <w:p w14:paraId="0AE3A1E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en et al., 2016</w:t>
            </w:r>
          </w:p>
        </w:tc>
      </w:tr>
      <w:tr w:rsidR="000235AA" w:rsidRPr="000420C5" w14:paraId="5415137F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13EF6B4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) Is the case definition adequate?</w:t>
            </w:r>
          </w:p>
        </w:tc>
        <w:tc>
          <w:tcPr>
            <w:tcW w:w="342" w:type="pct"/>
            <w:hideMark/>
          </w:tcPr>
          <w:p w14:paraId="62F270A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09D9BBC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509" w:type="pct"/>
            <w:hideMark/>
          </w:tcPr>
          <w:p w14:paraId="0105586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56" w:type="pct"/>
            <w:hideMark/>
          </w:tcPr>
          <w:p w14:paraId="451C0C4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406" w:type="pct"/>
            <w:hideMark/>
          </w:tcPr>
          <w:p w14:paraId="600EE7F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401" w:type="pct"/>
            <w:hideMark/>
          </w:tcPr>
          <w:p w14:paraId="36E6BA1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82" w:type="pct"/>
            <w:hideMark/>
          </w:tcPr>
          <w:p w14:paraId="4C7CD9E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98" w:type="pct"/>
            <w:hideMark/>
          </w:tcPr>
          <w:p w14:paraId="6CBFF71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83" w:type="pct"/>
            <w:hideMark/>
          </w:tcPr>
          <w:p w14:paraId="1B77F3F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74" w:type="pct"/>
            <w:hideMark/>
          </w:tcPr>
          <w:p w14:paraId="63D7423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</w:tr>
      <w:tr w:rsidR="000235AA" w:rsidRPr="000420C5" w14:paraId="632D7510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4799DA3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yes, based on medical record </w:t>
            </w:r>
          </w:p>
        </w:tc>
        <w:tc>
          <w:tcPr>
            <w:tcW w:w="342" w:type="pct"/>
            <w:hideMark/>
          </w:tcPr>
          <w:p w14:paraId="745512B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683" w:type="pct"/>
            <w:hideMark/>
          </w:tcPr>
          <w:p w14:paraId="7EBD0E0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509" w:type="pct"/>
            <w:hideMark/>
          </w:tcPr>
          <w:p w14:paraId="35CF873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356" w:type="pct"/>
            <w:hideMark/>
          </w:tcPr>
          <w:p w14:paraId="7582579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6" w:type="pct"/>
            <w:hideMark/>
          </w:tcPr>
          <w:p w14:paraId="246802B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1" w:type="pct"/>
            <w:hideMark/>
          </w:tcPr>
          <w:p w14:paraId="453C266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2" w:type="pct"/>
            <w:hideMark/>
          </w:tcPr>
          <w:p w14:paraId="2F9B138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8" w:type="pct"/>
            <w:hideMark/>
          </w:tcPr>
          <w:p w14:paraId="6B497D3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3" w:type="pct"/>
            <w:hideMark/>
          </w:tcPr>
          <w:p w14:paraId="7D553F8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74" w:type="pct"/>
            <w:hideMark/>
          </w:tcPr>
          <w:p w14:paraId="4A741A9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0235AA" w:rsidRPr="000420C5" w14:paraId="09620EBD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61F0CEF6" w14:textId="365D2B0F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yes, based on self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reports</w:t>
            </w:r>
          </w:p>
        </w:tc>
        <w:tc>
          <w:tcPr>
            <w:tcW w:w="342" w:type="pct"/>
            <w:hideMark/>
          </w:tcPr>
          <w:p w14:paraId="6E409FA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40391C1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509" w:type="pct"/>
            <w:hideMark/>
          </w:tcPr>
          <w:p w14:paraId="69F84D9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56" w:type="pct"/>
            <w:hideMark/>
          </w:tcPr>
          <w:p w14:paraId="75C5778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3386DEB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581BE62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4158684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77A5B2B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2AC66D3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1959140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16E28CC5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11DC12F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) no description</w:t>
            </w:r>
          </w:p>
        </w:tc>
        <w:tc>
          <w:tcPr>
            <w:tcW w:w="342" w:type="pct"/>
            <w:hideMark/>
          </w:tcPr>
          <w:p w14:paraId="42D18C2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7BFB04B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509" w:type="pct"/>
            <w:hideMark/>
          </w:tcPr>
          <w:p w14:paraId="67EFE78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7992B96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0CDF929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780678B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2B5340C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33E9FDC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32B94DB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09E7A64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2E40BC65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C3F240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) Representativeness of the cases</w:t>
            </w:r>
          </w:p>
        </w:tc>
        <w:tc>
          <w:tcPr>
            <w:tcW w:w="342" w:type="pct"/>
            <w:hideMark/>
          </w:tcPr>
          <w:p w14:paraId="6D55FEC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171CEBA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509" w:type="pct"/>
            <w:hideMark/>
          </w:tcPr>
          <w:p w14:paraId="4B88E57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5DD70B5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1DDB335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7D4E756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45FB3C4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524512E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3EF2822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7877FD6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061C3C3B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4884B3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consecutive or obviously representative series of cases  </w:t>
            </w:r>
          </w:p>
        </w:tc>
        <w:tc>
          <w:tcPr>
            <w:tcW w:w="342" w:type="pct"/>
            <w:hideMark/>
          </w:tcPr>
          <w:p w14:paraId="7BBAD66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49C0CBB8" w14:textId="3A01C2A0" w:rsidR="0054518A" w:rsidRPr="000420C5" w:rsidRDefault="00B2302E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509" w:type="pct"/>
            <w:hideMark/>
          </w:tcPr>
          <w:p w14:paraId="04542DA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56" w:type="pct"/>
            <w:hideMark/>
          </w:tcPr>
          <w:p w14:paraId="2C6766E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6" w:type="pct"/>
            <w:hideMark/>
          </w:tcPr>
          <w:p w14:paraId="15E2CD7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1" w:type="pct"/>
            <w:hideMark/>
          </w:tcPr>
          <w:p w14:paraId="38EFF34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2" w:type="pct"/>
            <w:hideMark/>
          </w:tcPr>
          <w:p w14:paraId="6855412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8" w:type="pct"/>
            <w:hideMark/>
          </w:tcPr>
          <w:p w14:paraId="29B1B59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3" w:type="pct"/>
            <w:hideMark/>
          </w:tcPr>
          <w:p w14:paraId="2190005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74" w:type="pct"/>
            <w:hideMark/>
          </w:tcPr>
          <w:p w14:paraId="2C6A53C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0235AA" w:rsidRPr="000420C5" w14:paraId="3A375526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43F557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potential for selection biases or not stated</w:t>
            </w:r>
          </w:p>
        </w:tc>
        <w:tc>
          <w:tcPr>
            <w:tcW w:w="342" w:type="pct"/>
            <w:hideMark/>
          </w:tcPr>
          <w:p w14:paraId="0CBF5CC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2456F2E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36B1024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3FB205E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2B998F7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3D22921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724A5FF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2A50F6C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7F18EF6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7AA5804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17382A45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77CA6A8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) Selection of Controls</w:t>
            </w:r>
          </w:p>
        </w:tc>
        <w:tc>
          <w:tcPr>
            <w:tcW w:w="342" w:type="pct"/>
            <w:hideMark/>
          </w:tcPr>
          <w:p w14:paraId="2B664B3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0E6116A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3DAE3CE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6062A9D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441B04C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5B935EC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3FA79DE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1C61AE2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6A6355C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7FDE88E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35CADA11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60BA4CD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community controls </w:t>
            </w:r>
          </w:p>
        </w:tc>
        <w:tc>
          <w:tcPr>
            <w:tcW w:w="342" w:type="pct"/>
            <w:hideMark/>
          </w:tcPr>
          <w:p w14:paraId="6622C1A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683" w:type="pct"/>
            <w:hideMark/>
          </w:tcPr>
          <w:p w14:paraId="5E6BEC9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6D5F932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56" w:type="pct"/>
            <w:hideMark/>
          </w:tcPr>
          <w:p w14:paraId="069C16A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2D1DF16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1" w:type="pct"/>
            <w:hideMark/>
          </w:tcPr>
          <w:p w14:paraId="70C2524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69DC776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8" w:type="pct"/>
            <w:hideMark/>
          </w:tcPr>
          <w:p w14:paraId="49DD175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3" w:type="pct"/>
            <w:hideMark/>
          </w:tcPr>
          <w:p w14:paraId="41D425B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74" w:type="pct"/>
            <w:hideMark/>
          </w:tcPr>
          <w:p w14:paraId="02B6B1A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0235AA" w:rsidRPr="000420C5" w14:paraId="477D3BF2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421C9C1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hospital controls</w:t>
            </w:r>
          </w:p>
        </w:tc>
        <w:tc>
          <w:tcPr>
            <w:tcW w:w="342" w:type="pct"/>
            <w:hideMark/>
          </w:tcPr>
          <w:p w14:paraId="5E9BF32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1FCBAA6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509" w:type="pct"/>
            <w:hideMark/>
          </w:tcPr>
          <w:p w14:paraId="63553B0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57C7A22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6" w:type="pct"/>
            <w:hideMark/>
          </w:tcPr>
          <w:p w14:paraId="20A403F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4F37E54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2" w:type="pct"/>
            <w:hideMark/>
          </w:tcPr>
          <w:p w14:paraId="2E62CB0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1F12976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2747A43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02746CC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51273F2D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2A719B3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) no description</w:t>
            </w:r>
          </w:p>
        </w:tc>
        <w:tc>
          <w:tcPr>
            <w:tcW w:w="342" w:type="pct"/>
            <w:hideMark/>
          </w:tcPr>
          <w:p w14:paraId="635C77D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6D6DDA9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2A6836F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7B106BB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4001B6E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1CD2B15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59E9D58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7AB293F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2FE3030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32F737D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672B7808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69AF810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) Definition of Controls</w:t>
            </w:r>
          </w:p>
        </w:tc>
        <w:tc>
          <w:tcPr>
            <w:tcW w:w="342" w:type="pct"/>
            <w:hideMark/>
          </w:tcPr>
          <w:p w14:paraId="0CF5E80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50D2F90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48A8935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0629CFA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0D10A32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524F9BF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531FC85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0555C1D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45FA483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2DB0800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16FA92CB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9A8CAAA" w14:textId="1F42BAA2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no history of 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troke</w:t>
            </w:r>
          </w:p>
        </w:tc>
        <w:tc>
          <w:tcPr>
            <w:tcW w:w="342" w:type="pct"/>
            <w:hideMark/>
          </w:tcPr>
          <w:p w14:paraId="2B73839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098D368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509" w:type="pct"/>
            <w:hideMark/>
          </w:tcPr>
          <w:p w14:paraId="097131E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56" w:type="pct"/>
            <w:hideMark/>
          </w:tcPr>
          <w:p w14:paraId="5695585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6" w:type="pct"/>
            <w:hideMark/>
          </w:tcPr>
          <w:p w14:paraId="3A6AFC7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1" w:type="pct"/>
            <w:hideMark/>
          </w:tcPr>
          <w:p w14:paraId="35651D0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2" w:type="pct"/>
            <w:hideMark/>
          </w:tcPr>
          <w:p w14:paraId="03186D2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8" w:type="pct"/>
            <w:hideMark/>
          </w:tcPr>
          <w:p w14:paraId="5B20BE3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3" w:type="pct"/>
            <w:hideMark/>
          </w:tcPr>
          <w:p w14:paraId="122F568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74" w:type="pct"/>
            <w:hideMark/>
          </w:tcPr>
          <w:p w14:paraId="3D162E4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0235AA" w:rsidRPr="000420C5" w14:paraId="5F4A410D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25DE3B4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no description of source</w:t>
            </w:r>
          </w:p>
        </w:tc>
        <w:tc>
          <w:tcPr>
            <w:tcW w:w="342" w:type="pct"/>
            <w:hideMark/>
          </w:tcPr>
          <w:p w14:paraId="5995023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4482AF4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509" w:type="pct"/>
            <w:hideMark/>
          </w:tcPr>
          <w:p w14:paraId="648B129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4654A52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3850F73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1529440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6B23F08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5CD01E8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3730CC1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661218B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4A99DF86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3EAE682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omparability</w:t>
            </w:r>
          </w:p>
        </w:tc>
        <w:tc>
          <w:tcPr>
            <w:tcW w:w="342" w:type="pct"/>
            <w:hideMark/>
          </w:tcPr>
          <w:p w14:paraId="43DDED7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33EAE30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5513D78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7541713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6AA2781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75E6147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16AB508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453E03D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772742E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383E56E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463CDEFA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C20E33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) Comparability of cases and controls </w:t>
            </w:r>
            <w:proofErr w:type="gramStart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on the basis of</w:t>
            </w:r>
            <w:proofErr w:type="gramEnd"/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the design or analysis</w:t>
            </w:r>
          </w:p>
        </w:tc>
        <w:tc>
          <w:tcPr>
            <w:tcW w:w="342" w:type="pct"/>
            <w:hideMark/>
          </w:tcPr>
          <w:p w14:paraId="64B945B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32B35E2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2631047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41854FC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32534E0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40E450B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11FA040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3F786DA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0A14ABD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5610313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34C8C3EA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2842E80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a) study controls for age</w:t>
            </w:r>
          </w:p>
        </w:tc>
        <w:tc>
          <w:tcPr>
            <w:tcW w:w="342" w:type="pct"/>
            <w:hideMark/>
          </w:tcPr>
          <w:p w14:paraId="29CCFC4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683" w:type="pct"/>
            <w:hideMark/>
          </w:tcPr>
          <w:p w14:paraId="37F753E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2659FD5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56" w:type="pct"/>
            <w:hideMark/>
          </w:tcPr>
          <w:p w14:paraId="6559A0B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6" w:type="pct"/>
            <w:hideMark/>
          </w:tcPr>
          <w:p w14:paraId="3A7774B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1" w:type="pct"/>
            <w:hideMark/>
          </w:tcPr>
          <w:p w14:paraId="13C510A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2" w:type="pct"/>
            <w:hideMark/>
          </w:tcPr>
          <w:p w14:paraId="0A1BD84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8" w:type="pct"/>
            <w:hideMark/>
          </w:tcPr>
          <w:p w14:paraId="6944722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3" w:type="pct"/>
            <w:hideMark/>
          </w:tcPr>
          <w:p w14:paraId="01DB5C7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74" w:type="pct"/>
            <w:hideMark/>
          </w:tcPr>
          <w:p w14:paraId="577814F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0235AA" w:rsidRPr="000420C5" w14:paraId="643A5F46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1510A86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b) study controls for any additional factor </w:t>
            </w:r>
          </w:p>
        </w:tc>
        <w:tc>
          <w:tcPr>
            <w:tcW w:w="342" w:type="pct"/>
            <w:hideMark/>
          </w:tcPr>
          <w:p w14:paraId="3B181F7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277C526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677307E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4302D66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5EE7EAB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022411E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3CD0615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213392A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528D58F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139C0A0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304EEC2C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2E65F65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) no adjustment</w:t>
            </w:r>
          </w:p>
        </w:tc>
        <w:tc>
          <w:tcPr>
            <w:tcW w:w="342" w:type="pct"/>
            <w:hideMark/>
          </w:tcPr>
          <w:p w14:paraId="18A94A3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3191FB0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509" w:type="pct"/>
            <w:hideMark/>
          </w:tcPr>
          <w:p w14:paraId="4858E2F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1508BF6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0BA3B4C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225BE2E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3A1CAE3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7954E00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482266A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6AC8B18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5BD919F2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5EC717F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Exposure</w:t>
            </w:r>
          </w:p>
        </w:tc>
        <w:tc>
          <w:tcPr>
            <w:tcW w:w="342" w:type="pct"/>
            <w:hideMark/>
          </w:tcPr>
          <w:p w14:paraId="16EE6F1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5428867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31BB7D8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00CAF53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052E04A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5175C4C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2E09DAA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4B168F5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3B85BF7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150E2CC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32E1020B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32C54D9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) Ascertainment of exposure</w:t>
            </w:r>
          </w:p>
        </w:tc>
        <w:tc>
          <w:tcPr>
            <w:tcW w:w="342" w:type="pct"/>
            <w:hideMark/>
          </w:tcPr>
          <w:p w14:paraId="563DF97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2298F84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617929F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004B935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6E613E2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239B846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2032C72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570FAA7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0F0B7C0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46A13E5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5FC46850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7D183E8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objectively assessed </w:t>
            </w:r>
          </w:p>
        </w:tc>
        <w:tc>
          <w:tcPr>
            <w:tcW w:w="342" w:type="pct"/>
            <w:hideMark/>
          </w:tcPr>
          <w:p w14:paraId="2624B04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683" w:type="pct"/>
            <w:hideMark/>
          </w:tcPr>
          <w:p w14:paraId="688B031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3802296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45FC0A8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712D6F6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7718AF3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0907C71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0A6DE16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346BEAC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2B1BACE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05B835A8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CE2BBD4" w14:textId="0D6AD560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self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reported</w:t>
            </w:r>
          </w:p>
        </w:tc>
        <w:tc>
          <w:tcPr>
            <w:tcW w:w="342" w:type="pct"/>
            <w:hideMark/>
          </w:tcPr>
          <w:p w14:paraId="714C63A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1A98850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509" w:type="pct"/>
            <w:hideMark/>
          </w:tcPr>
          <w:p w14:paraId="6834BC7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56" w:type="pct"/>
            <w:hideMark/>
          </w:tcPr>
          <w:p w14:paraId="4A2E969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6" w:type="pct"/>
            <w:hideMark/>
          </w:tcPr>
          <w:p w14:paraId="785400A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1" w:type="pct"/>
            <w:hideMark/>
          </w:tcPr>
          <w:p w14:paraId="49A948A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2" w:type="pct"/>
            <w:hideMark/>
          </w:tcPr>
          <w:p w14:paraId="7E54130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8" w:type="pct"/>
            <w:hideMark/>
          </w:tcPr>
          <w:p w14:paraId="7A6B5C9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3" w:type="pct"/>
            <w:hideMark/>
          </w:tcPr>
          <w:p w14:paraId="03CB234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74" w:type="pct"/>
            <w:hideMark/>
          </w:tcPr>
          <w:p w14:paraId="23155DB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0235AA" w:rsidRPr="000420C5" w14:paraId="585B6D1B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6EF262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) no description</w:t>
            </w:r>
          </w:p>
        </w:tc>
        <w:tc>
          <w:tcPr>
            <w:tcW w:w="342" w:type="pct"/>
            <w:hideMark/>
          </w:tcPr>
          <w:p w14:paraId="1F9781E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125E7B2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4DA7DFB6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3C3E20B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3679A68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73F7778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77B0EC4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59662EC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401E267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5FB5B13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5BDD6258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46758983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) Same method of ascertainment for cases and controls</w:t>
            </w:r>
          </w:p>
        </w:tc>
        <w:tc>
          <w:tcPr>
            <w:tcW w:w="342" w:type="pct"/>
            <w:hideMark/>
          </w:tcPr>
          <w:p w14:paraId="2629453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683" w:type="pct"/>
            <w:hideMark/>
          </w:tcPr>
          <w:p w14:paraId="1851855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0A75D23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650F7AB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1DE4021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4F321CD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5089BCD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4F1FA38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0BD08CAB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5AB138D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30A0483A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5712C18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a) yes </w:t>
            </w:r>
          </w:p>
        </w:tc>
        <w:tc>
          <w:tcPr>
            <w:tcW w:w="342" w:type="pct"/>
            <w:hideMark/>
          </w:tcPr>
          <w:p w14:paraId="05983A8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683" w:type="pct"/>
            <w:hideMark/>
          </w:tcPr>
          <w:p w14:paraId="3C0A33F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509" w:type="pct"/>
            <w:hideMark/>
          </w:tcPr>
          <w:p w14:paraId="6E798724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56" w:type="pct"/>
            <w:hideMark/>
          </w:tcPr>
          <w:p w14:paraId="4742512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6" w:type="pct"/>
            <w:hideMark/>
          </w:tcPr>
          <w:p w14:paraId="5631617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1" w:type="pct"/>
            <w:hideMark/>
          </w:tcPr>
          <w:p w14:paraId="3F7634C8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2" w:type="pct"/>
            <w:hideMark/>
          </w:tcPr>
          <w:p w14:paraId="34D3A8D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8" w:type="pct"/>
            <w:hideMark/>
          </w:tcPr>
          <w:p w14:paraId="3701CF5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3" w:type="pct"/>
            <w:hideMark/>
          </w:tcPr>
          <w:p w14:paraId="5B7C517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74" w:type="pct"/>
            <w:hideMark/>
          </w:tcPr>
          <w:p w14:paraId="4B4EFF2D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0235AA" w:rsidRPr="000420C5" w14:paraId="395EE082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FFF9B9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b) no</w:t>
            </w:r>
          </w:p>
        </w:tc>
        <w:tc>
          <w:tcPr>
            <w:tcW w:w="342" w:type="pct"/>
            <w:hideMark/>
          </w:tcPr>
          <w:p w14:paraId="5C016E8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683" w:type="pct"/>
            <w:hideMark/>
          </w:tcPr>
          <w:p w14:paraId="3DFA66D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9" w:type="pct"/>
            <w:hideMark/>
          </w:tcPr>
          <w:p w14:paraId="4A47531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56" w:type="pct"/>
            <w:hideMark/>
          </w:tcPr>
          <w:p w14:paraId="2D4B7A2A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6" w:type="pct"/>
            <w:hideMark/>
          </w:tcPr>
          <w:p w14:paraId="439A6AC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hideMark/>
          </w:tcPr>
          <w:p w14:paraId="160060F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2" w:type="pct"/>
            <w:hideMark/>
          </w:tcPr>
          <w:p w14:paraId="2794AE7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98" w:type="pct"/>
            <w:hideMark/>
          </w:tcPr>
          <w:p w14:paraId="0DF4B5D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83" w:type="pct"/>
            <w:hideMark/>
          </w:tcPr>
          <w:p w14:paraId="7FF0A09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4D4DB67E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0235AA" w:rsidRPr="000420C5" w14:paraId="644CEBE5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07D7A1D0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Total score </w:t>
            </w:r>
          </w:p>
        </w:tc>
        <w:tc>
          <w:tcPr>
            <w:tcW w:w="342" w:type="pct"/>
            <w:hideMark/>
          </w:tcPr>
          <w:p w14:paraId="76676015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683" w:type="pct"/>
            <w:hideMark/>
          </w:tcPr>
          <w:p w14:paraId="76DDF651" w14:textId="4CED02A4" w:rsidR="0054518A" w:rsidRPr="000420C5" w:rsidRDefault="00B2302E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509" w:type="pct"/>
            <w:hideMark/>
          </w:tcPr>
          <w:p w14:paraId="3C3F88D2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</w:t>
            </w:r>
          </w:p>
        </w:tc>
        <w:tc>
          <w:tcPr>
            <w:tcW w:w="356" w:type="pct"/>
            <w:hideMark/>
          </w:tcPr>
          <w:p w14:paraId="6C70C2D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</w:t>
            </w:r>
          </w:p>
        </w:tc>
        <w:tc>
          <w:tcPr>
            <w:tcW w:w="406" w:type="pct"/>
            <w:hideMark/>
          </w:tcPr>
          <w:p w14:paraId="3CEEC6A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401" w:type="pct"/>
            <w:hideMark/>
          </w:tcPr>
          <w:p w14:paraId="2F48094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</w:t>
            </w:r>
          </w:p>
        </w:tc>
        <w:tc>
          <w:tcPr>
            <w:tcW w:w="382" w:type="pct"/>
            <w:hideMark/>
          </w:tcPr>
          <w:p w14:paraId="7997BD81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398" w:type="pct"/>
            <w:hideMark/>
          </w:tcPr>
          <w:p w14:paraId="4D4DF539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383" w:type="pct"/>
            <w:hideMark/>
          </w:tcPr>
          <w:p w14:paraId="42C5732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374" w:type="pct"/>
            <w:hideMark/>
          </w:tcPr>
          <w:p w14:paraId="2BE0A5FF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</w:tr>
      <w:tr w:rsidR="000235AA" w:rsidRPr="000420C5" w14:paraId="09339B15" w14:textId="77777777" w:rsidTr="00EC49D8">
        <w:trPr>
          <w:trHeight w:val="20"/>
          <w:tblCellSpacing w:w="0" w:type="dxa"/>
        </w:trPr>
        <w:tc>
          <w:tcPr>
            <w:tcW w:w="766" w:type="pct"/>
            <w:hideMark/>
          </w:tcPr>
          <w:p w14:paraId="76029C3C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Quality level*</w:t>
            </w:r>
          </w:p>
        </w:tc>
        <w:tc>
          <w:tcPr>
            <w:tcW w:w="342" w:type="pct"/>
            <w:hideMark/>
          </w:tcPr>
          <w:p w14:paraId="5D30A72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683" w:type="pct"/>
            <w:hideMark/>
          </w:tcPr>
          <w:p w14:paraId="2E8958AA" w14:textId="1304A710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L</w:t>
            </w: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ow</w:t>
            </w:r>
          </w:p>
        </w:tc>
        <w:tc>
          <w:tcPr>
            <w:tcW w:w="509" w:type="pct"/>
            <w:hideMark/>
          </w:tcPr>
          <w:p w14:paraId="661B2EE6" w14:textId="338A7BDE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356" w:type="pct"/>
            <w:hideMark/>
          </w:tcPr>
          <w:p w14:paraId="3BE30FC9" w14:textId="6D3A492D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406" w:type="pct"/>
            <w:hideMark/>
          </w:tcPr>
          <w:p w14:paraId="10E170E2" w14:textId="252E6417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401" w:type="pct"/>
            <w:hideMark/>
          </w:tcPr>
          <w:p w14:paraId="33B43FEE" w14:textId="592DFE84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382" w:type="pct"/>
            <w:hideMark/>
          </w:tcPr>
          <w:p w14:paraId="25055F49" w14:textId="69C2E264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398" w:type="pct"/>
            <w:hideMark/>
          </w:tcPr>
          <w:p w14:paraId="5A25347B" w14:textId="4A2D3A3B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383" w:type="pct"/>
            <w:hideMark/>
          </w:tcPr>
          <w:p w14:paraId="605B3F07" w14:textId="77777777" w:rsidR="0054518A" w:rsidRPr="000420C5" w:rsidRDefault="005451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High </w:t>
            </w:r>
          </w:p>
        </w:tc>
        <w:tc>
          <w:tcPr>
            <w:tcW w:w="374" w:type="pct"/>
            <w:hideMark/>
          </w:tcPr>
          <w:p w14:paraId="278DE269" w14:textId="10B7F4C4" w:rsidR="0054518A" w:rsidRPr="000420C5" w:rsidRDefault="000E798A" w:rsidP="000420C5">
            <w:pPr>
              <w:keepNext/>
              <w:keepLines/>
              <w:kinsoku w:val="0"/>
              <w:wordWrap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</w:tr>
    </w:tbl>
    <w:p w14:paraId="1BD12C4E" w14:textId="77777777" w:rsidR="003C3015" w:rsidRDefault="003C3015" w:rsidP="00D22ADA">
      <w:pPr>
        <w:keepNext/>
        <w:keepLines/>
        <w:kinsoku w:val="0"/>
        <w:wordWrap w:val="0"/>
        <w:contextualSpacing/>
        <w:textAlignment w:val="bottom"/>
        <w:rPr>
          <w:rFonts w:ascii="Times New Roman" w:hAnsi="Times New Roman" w:cs="Times New Roman"/>
          <w:b/>
          <w:bCs/>
        </w:rPr>
      </w:pPr>
    </w:p>
    <w:p w14:paraId="429D5E3D" w14:textId="77777777" w:rsidR="003C3015" w:rsidRDefault="003C30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F25465" w14:textId="0E1B9EA2" w:rsidR="00F000CC" w:rsidRDefault="00F000CC" w:rsidP="00D22ADA">
      <w:pPr>
        <w:keepNext/>
        <w:keepLines/>
        <w:kinsoku w:val="0"/>
        <w:wordWrap w:val="0"/>
        <w:contextualSpacing/>
        <w:textAlignment w:val="bottom"/>
        <w:rPr>
          <w:rFonts w:ascii="Times New Roman" w:hAnsi="Times New Roman" w:cs="Times New Roman"/>
          <w:b/>
          <w:bCs/>
        </w:rPr>
      </w:pPr>
      <w:r w:rsidRPr="00F000CC">
        <w:rPr>
          <w:rFonts w:ascii="Times New Roman" w:hAnsi="Times New Roman" w:cs="Times New Roman"/>
          <w:b/>
          <w:bCs/>
        </w:rPr>
        <w:lastRenderedPageBreak/>
        <w:t xml:space="preserve">Table S2. Newcastle Ottawa Scale for quality assessment of </w:t>
      </w:r>
      <w:r>
        <w:rPr>
          <w:rFonts w:ascii="Times New Roman" w:hAnsi="Times New Roman" w:cs="Times New Roman"/>
          <w:b/>
          <w:bCs/>
        </w:rPr>
        <w:t>prospective</w:t>
      </w:r>
      <w:r w:rsidRPr="00F000CC">
        <w:rPr>
          <w:rFonts w:ascii="Times New Roman" w:hAnsi="Times New Roman" w:cs="Times New Roman"/>
          <w:b/>
          <w:bCs/>
        </w:rPr>
        <w:t xml:space="preserve"> studies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3"/>
        <w:gridCol w:w="294"/>
        <w:gridCol w:w="492"/>
        <w:gridCol w:w="848"/>
        <w:gridCol w:w="690"/>
        <w:gridCol w:w="743"/>
        <w:gridCol w:w="718"/>
        <w:gridCol w:w="675"/>
        <w:gridCol w:w="588"/>
        <w:gridCol w:w="675"/>
      </w:tblGrid>
      <w:tr w:rsidR="003C3015" w:rsidRPr="000420C5" w14:paraId="3669FC39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8AA77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Selection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8066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Score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A8CC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Hu et al. 200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66EB8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Koskenvuo</w:t>
            </w:r>
            <w:proofErr w:type="spellEnd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et al. 1985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66A05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Yeboah et al., 20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10A1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Marshall et al., 201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8CAC8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Zamarr</w:t>
            </w:r>
            <w:proofErr w:type="spellEnd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ó</w:t>
            </w: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n et al. 1999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C4B73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proofErr w:type="spellStart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Jennum</w:t>
            </w:r>
            <w:proofErr w:type="spellEnd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et al. 1994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B503C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Sands et al. 2013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5EEAF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Elwood et al. 2005</w:t>
            </w:r>
          </w:p>
        </w:tc>
      </w:tr>
      <w:tr w:rsidR="003C3015" w:rsidRPr="000420C5" w14:paraId="52CD55C1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FDEA6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) Representativeness of the exposed cohort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16472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B3DBC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029DB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6908B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81084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27B94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FAB93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9F910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8C6A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315F2C32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5FAF9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truly representative of the individuals exposed to snoring in the community 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DF417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DE57E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E25A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8875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4CC34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CA79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E5AD5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387F1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71232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3C3015" w:rsidRPr="000420C5" w14:paraId="7FFAAD38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F528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b) somewhat representative of the individuals exposed to snoring in the community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7CFE9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40F8D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E97639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D3772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8E3BC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9094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04E97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7E494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CF40E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15FB469B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4377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c) selected group of users </w:t>
            </w:r>
            <w:proofErr w:type="spellStart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eg</w:t>
            </w:r>
            <w:proofErr w:type="spellEnd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nurses, volunteers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61202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1B7A6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3342B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925D8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1A42E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86843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8B376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A3DC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807AF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426A88E9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D0641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d) no description of the derivation of the cohort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9D285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164D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26D17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3EAD0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7FD2F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CDDC4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8925C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7B18C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72BA8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7AFDE21C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133195" w14:textId="6312ABEB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) Selection of the non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exposed cohort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61D9E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F226C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C747C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1AB9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38F97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C62AD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67065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6B68A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9AFD8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52FE9D85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D84ED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drawn from the same community as the exposed cohort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55AC4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F0AB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0AF00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A7764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71D9B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BAEDD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443F0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33DB0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662DF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3C3015" w:rsidRPr="000420C5" w14:paraId="03925E62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EDDF0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b) drawn from a different source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1854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B2D3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5786E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DECB9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3650B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C3D1B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51A47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F1F2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FBF92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3C5A4A4E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3B89D4" w14:textId="468512E8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c) no description of the derivation of the non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exposed cohort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2354A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3147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BE5AB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DEADB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BB299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372CB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BC595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BCB3D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4C8A1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7771C7DE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163C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3) Ascertainment of exposure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DDA8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74619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D1298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3254E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EF819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4CA5F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87386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8C0BF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B37A9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3E4B5224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0D7C84" w14:textId="1754E1E9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a) self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report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6ED15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60991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DEF06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BAB8A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4BA35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C5CF9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B9BA4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2C419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DDD54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3C3015" w:rsidRPr="000420C5" w14:paraId="1F243FA0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9B110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b) no description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E8631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2DB89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0ED61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37FF6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4E047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0DE8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8B211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826E2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C91B2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49F86D4A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A9B26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4) Demonstration that outcome of interest was not present at start of study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D9B4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AB547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D4AA0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8CBDD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5BCA6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6FCD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19143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29E5F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68EA7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4A803724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58C6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yes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68CB3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9283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97BB8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01770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3FB9E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CBD0D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18E1E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9EAA5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A970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</w:tr>
      <w:tr w:rsidR="003C3015" w:rsidRPr="000420C5" w14:paraId="7FA97E06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D02CE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b) no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56948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D8C6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5071E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2EC25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E2ADD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34055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CEA1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6C486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2229C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</w:tr>
      <w:tr w:rsidR="003C3015" w:rsidRPr="000420C5" w14:paraId="087C3FEA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4980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Comparability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58208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E49D6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785C4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77F48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ED448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6B96B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81948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B61F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5A550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07CC5444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ACB61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1) Comparability of cohorts </w:t>
            </w:r>
            <w:proofErr w:type="gramStart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on the basis of</w:t>
            </w:r>
            <w:proofErr w:type="gramEnd"/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the design or analysis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D2987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3141E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BA789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AFFBE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5F098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E818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BCC67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162DE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ACD2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15548A8A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C9700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study controls for age and any additional factor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DC50C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4BD8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719F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6AF3B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5748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25056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E66B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7577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35A1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3C3015" w:rsidRPr="000420C5" w14:paraId="39B3088F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3839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b) study controls for any confounding factor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ECC95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F50E5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34ADA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F685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5B5C6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F5A2A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6CDCF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64FD5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56D84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0752CE0B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C32B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c) no adjustment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2450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EE563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6E327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9275A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B7E4D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D2611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E3CBE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1161B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DF51D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138ECE7A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B72D1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Outcome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490AC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2EEB6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08AA7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80D3A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45670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8DF61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27CBD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C4DDD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80357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0E78A896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93C8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1) Assessment of outcome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6EA19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3A1C4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5AFA3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3E4C4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0105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2AB11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D8872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C5240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030F8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08F1C4BF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E8287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record linkage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65D40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84904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9FA50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8A979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E76A5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E701F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4243D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310E9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09398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</w:t>
            </w:r>
          </w:p>
        </w:tc>
      </w:tr>
      <w:tr w:rsidR="003C3015" w:rsidRPr="000420C5" w14:paraId="3DEF28F9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1583DE" w14:textId="6A39E769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b) self</w:t>
            </w:r>
            <w:r w:rsidR="00B2302E"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report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0A32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F0DC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2FFDC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28AD5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8FA75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13BDC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52B5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3CF94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413F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47F8BDCF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03B96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c) no description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ECF2F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32F22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80DA5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455EC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52A9A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42401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A1414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51AD2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6CE77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25931271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96988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2) Was follow-up long enough for outcomes to occur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661CD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6DBEA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38A06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6E7A0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4CBDA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159334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BD075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CE3E3C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366A2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1908CF3F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373C5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a) yes (select an adequate follow up period for outcome of interest)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128D6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C874CD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35AD0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3B7CC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2E773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A1720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A0044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D014AB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B5C3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</w:t>
            </w:r>
          </w:p>
        </w:tc>
      </w:tr>
      <w:tr w:rsidR="003C3015" w:rsidRPr="000420C5" w14:paraId="46ABA4C6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3719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b) no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96F3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B93A1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7B566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ADF81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1297C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604A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CD36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70FB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332F56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3C3015" w:rsidRPr="000420C5" w14:paraId="7A06276F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D120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Total score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0A67F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4285FA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61ACA92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CDA1B88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5EF7B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52E480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14F05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5544B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3B38FE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10</w:t>
            </w:r>
          </w:p>
        </w:tc>
      </w:tr>
      <w:tr w:rsidR="003C3015" w:rsidRPr="000420C5" w14:paraId="5EEC3C8B" w14:textId="77777777" w:rsidTr="000420C5">
        <w:trPr>
          <w:trHeight w:val="20"/>
        </w:trPr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3D23F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>Quality level*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59DB7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065B9" w14:textId="063628C8" w:rsidR="003C3015" w:rsidRPr="000420C5" w:rsidRDefault="000E798A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0B47CA" w14:textId="6B2F6140" w:rsidR="003C3015" w:rsidRPr="000420C5" w:rsidRDefault="000E798A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CE0B91" w14:textId="6507CFAF" w:rsidR="003C3015" w:rsidRPr="000420C5" w:rsidRDefault="000E798A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9E84D5" w14:textId="77FB35EE" w:rsidR="003C3015" w:rsidRPr="000420C5" w:rsidRDefault="000E798A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5A99F9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High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1C0F3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High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E3D570" w14:textId="7010F204" w:rsidR="003C3015" w:rsidRPr="000420C5" w:rsidRDefault="000E798A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igh</w:t>
            </w:r>
            <w:r w:rsidR="003C3015"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7FF525" w14:textId="77777777" w:rsidR="003C3015" w:rsidRPr="000420C5" w:rsidRDefault="003C3015" w:rsidP="000420C5">
            <w:pPr>
              <w:keepNext/>
              <w:keepLines/>
              <w:kinsoku w:val="0"/>
              <w:spacing w:line="0" w:lineRule="atLeast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0420C5">
              <w:rPr>
                <w:rFonts w:ascii="Times New Roma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High </w:t>
            </w:r>
          </w:p>
        </w:tc>
      </w:tr>
    </w:tbl>
    <w:p w14:paraId="27DB91DD" w14:textId="77777777" w:rsidR="003C3015" w:rsidRPr="003C3015" w:rsidRDefault="003C3015" w:rsidP="003C3015">
      <w:pPr>
        <w:keepNext/>
        <w:keepLines/>
        <w:kinsoku w:val="0"/>
        <w:wordWrap w:val="0"/>
        <w:spacing w:line="120" w:lineRule="atLeast"/>
        <w:contextualSpacing/>
        <w:textAlignment w:val="bottom"/>
        <w:rPr>
          <w:rFonts w:ascii="Times New Roman" w:hAnsi="Times New Roman" w:cs="Times New Roman"/>
          <w:color w:val="000000"/>
          <w:kern w:val="24"/>
          <w:sz w:val="16"/>
          <w:szCs w:val="16"/>
        </w:rPr>
      </w:pPr>
    </w:p>
    <w:sectPr w:rsidR="003C3015" w:rsidRPr="003C3015" w:rsidSect="000420C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7F67AD" w14:textId="77777777" w:rsidR="00B43D67" w:rsidRDefault="00B43D67" w:rsidP="0054518A">
      <w:r>
        <w:separator/>
      </w:r>
    </w:p>
  </w:endnote>
  <w:endnote w:type="continuationSeparator" w:id="0">
    <w:p w14:paraId="35352D48" w14:textId="77777777" w:rsidR="00B43D67" w:rsidRDefault="00B43D67" w:rsidP="0054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672EF" w14:textId="77777777" w:rsidR="00B43D67" w:rsidRDefault="00B43D67" w:rsidP="0054518A">
      <w:r>
        <w:separator/>
      </w:r>
    </w:p>
  </w:footnote>
  <w:footnote w:type="continuationSeparator" w:id="0">
    <w:p w14:paraId="16AB1960" w14:textId="77777777" w:rsidR="00B43D67" w:rsidRDefault="00B43D67" w:rsidP="0054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62"/>
    <w:rsid w:val="000235AA"/>
    <w:rsid w:val="000420C5"/>
    <w:rsid w:val="000E798A"/>
    <w:rsid w:val="001176DC"/>
    <w:rsid w:val="00146C2D"/>
    <w:rsid w:val="001D3844"/>
    <w:rsid w:val="003205F3"/>
    <w:rsid w:val="003212B6"/>
    <w:rsid w:val="00331A3D"/>
    <w:rsid w:val="003C3015"/>
    <w:rsid w:val="004B5AFD"/>
    <w:rsid w:val="00532203"/>
    <w:rsid w:val="0054518A"/>
    <w:rsid w:val="00643272"/>
    <w:rsid w:val="007B6562"/>
    <w:rsid w:val="0084742E"/>
    <w:rsid w:val="00853472"/>
    <w:rsid w:val="008B073D"/>
    <w:rsid w:val="008D35E1"/>
    <w:rsid w:val="00B2302E"/>
    <w:rsid w:val="00B43D67"/>
    <w:rsid w:val="00BA784B"/>
    <w:rsid w:val="00C22458"/>
    <w:rsid w:val="00D22ADA"/>
    <w:rsid w:val="00DD0405"/>
    <w:rsid w:val="00EC49D8"/>
    <w:rsid w:val="00F000CC"/>
    <w:rsid w:val="00F4716A"/>
    <w:rsid w:val="00FB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3D1C3"/>
  <w15:chartTrackingRefBased/>
  <w15:docId w15:val="{0EDCDCDB-4C78-43BE-81AD-90958156D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D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18A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1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18A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54518A"/>
    <w:pPr>
      <w:ind w:firstLineChars="200" w:firstLine="420"/>
    </w:pPr>
  </w:style>
  <w:style w:type="table" w:styleId="a8">
    <w:name w:val="Table Grid"/>
    <w:basedOn w:val="a1"/>
    <w:uiPriority w:val="39"/>
    <w:rsid w:val="00320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3C301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3392F-303A-4782-ACA3-5087F4AFE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ran</dc:creator>
  <cp:keywords/>
  <dc:description/>
  <cp:lastModifiedBy>Wang Haoran</cp:lastModifiedBy>
  <cp:revision>5</cp:revision>
  <dcterms:created xsi:type="dcterms:W3CDTF">2019-09-23T11:59:00Z</dcterms:created>
  <dcterms:modified xsi:type="dcterms:W3CDTF">2020-05-31T07:28:00Z</dcterms:modified>
</cp:coreProperties>
</file>